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8FC" w:rsidRPr="00A82A85" w:rsidRDefault="00FF48FC" w:rsidP="00FF48FC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36"/>
          <w:szCs w:val="36"/>
          <w:lang w:eastAsia="zh-CN"/>
        </w:rPr>
        <w:t xml:space="preserve">lementary </w:t>
      </w:r>
      <w:r w:rsidRPr="00A82A85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Information</w:t>
      </w:r>
    </w:p>
    <w:p w:rsidR="00FF48FC" w:rsidRPr="00A82A85" w:rsidRDefault="00FF48FC" w:rsidP="00FF48F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ementary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able 1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</w:t>
      </w:r>
      <w:proofErr w:type="spellStart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D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ysregulated</w:t>
      </w:r>
      <w:proofErr w:type="spellEnd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ncRNA</w:t>
      </w:r>
      <w:proofErr w:type="spellEnd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-m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RNA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competing 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interactions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for MI occurrence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and 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recurrence.</w:t>
      </w:r>
    </w:p>
    <w:p w:rsidR="00FF48FC" w:rsidRPr="00A82A85" w:rsidRDefault="00FF48FC" w:rsidP="00FF48F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ementary Table 2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Degree of each node in DLMN_MI_OC an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LMN_MI_Re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:rsidR="00FF48FC" w:rsidRPr="00A82A85" w:rsidRDefault="00FF48FC" w:rsidP="00FF48F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ementary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able 3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Significantly enriche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bpathways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f DLMN_MI_OC an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LMN_MI_Re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:rsidR="00FF48FC" w:rsidRPr="00A82A85" w:rsidRDefault="00FF48FC" w:rsidP="00FF48F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ementary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able 4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ncRNA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-mRNA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eRNA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modules in DLMN_MI_OC an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LMN_MI_Re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and significantly enriche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bpathways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f each module.</w:t>
      </w:r>
    </w:p>
    <w:p w:rsidR="00FF48FC" w:rsidRPr="00A82A85" w:rsidRDefault="00FF48FC" w:rsidP="00FF48FC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ementary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able 5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. Significantly enriched </w:t>
      </w:r>
      <w:proofErr w:type="spellStart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bpathways</w:t>
      </w:r>
      <w:proofErr w:type="spellEnd"/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of</w:t>
      </w:r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the identified </w:t>
      </w:r>
      <w:proofErr w:type="spellStart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lncRNA</w:t>
      </w:r>
      <w:proofErr w:type="spellEnd"/>
      <w:r w:rsidRPr="00A82A85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biomarkers for MI occurrence and recurrence</w:t>
      </w:r>
      <w:r w:rsidRPr="00A82A85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p w:rsidR="00F605FD" w:rsidRDefault="00FF48FC">
      <w:bookmarkStart w:id="0" w:name="_GoBack"/>
      <w:bookmarkEnd w:id="0"/>
    </w:p>
    <w:sectPr w:rsidR="00F605FD" w:rsidSect="007E2764">
      <w:footerReference w:type="default" r:id="rId5"/>
      <w:pgSz w:w="11906" w:h="16838"/>
      <w:pgMar w:top="1440" w:right="1701" w:bottom="1440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10A1" w:rsidRDefault="00FF48FC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</w:instrText>
    </w:r>
    <w:r>
      <w:rPr>
        <w:lang w:val="en-US"/>
      </w:rPr>
      <w:instrText xml:space="preserve">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FC"/>
    <w:rsid w:val="001265EB"/>
    <w:rsid w:val="005E4190"/>
    <w:rsid w:val="00FF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8FC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48F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F48F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48FC"/>
    <w:rPr>
      <w:rFonts w:ascii="Arial" w:eastAsia="SimSu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F48FC"/>
    <w:rPr>
      <w:rFonts w:ascii="Arial" w:eastAsia="SimSun" w:hAnsi="Arial" w:cs="Arial"/>
      <w:b/>
      <w:bCs/>
      <w:szCs w:val="28"/>
    </w:rPr>
  </w:style>
  <w:style w:type="paragraph" w:styleId="Footer">
    <w:name w:val="footer"/>
    <w:basedOn w:val="Normal"/>
    <w:link w:val="FooterChar"/>
    <w:rsid w:val="00FF48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F48FC"/>
    <w:rPr>
      <w:rFonts w:ascii="Times New Roman" w:eastAsia="SimSu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48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8FC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48F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F48F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48FC"/>
    <w:rPr>
      <w:rFonts w:ascii="Arial" w:eastAsia="SimSu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F48FC"/>
    <w:rPr>
      <w:rFonts w:ascii="Arial" w:eastAsia="SimSun" w:hAnsi="Arial" w:cs="Arial"/>
      <w:b/>
      <w:bCs/>
      <w:szCs w:val="28"/>
    </w:rPr>
  </w:style>
  <w:style w:type="paragraph" w:styleId="Footer">
    <w:name w:val="footer"/>
    <w:basedOn w:val="Normal"/>
    <w:link w:val="FooterChar"/>
    <w:rsid w:val="00FF48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F48FC"/>
    <w:rPr>
      <w:rFonts w:ascii="Times New Roman" w:eastAsia="SimSu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4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Springer-SBM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2-09T14:29:00Z</dcterms:created>
  <dcterms:modified xsi:type="dcterms:W3CDTF">2018-02-09T14:30:00Z</dcterms:modified>
</cp:coreProperties>
</file>